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1474" w:rsidRPr="00081CD9" w:rsidRDefault="00E35BE1" w:rsidP="00B11474">
      <w:pPr>
        <w:pStyle w:val="Epgrafe"/>
        <w:tabs>
          <w:tab w:val="clear" w:pos="1559"/>
        </w:tabs>
        <w:spacing w:after="200"/>
        <w:ind w:left="0" w:firstLine="0"/>
        <w:rPr>
          <w:sz w:val="24"/>
          <w:szCs w:val="24"/>
          <w:lang w:val="en-GB"/>
        </w:rPr>
      </w:pPr>
      <w:r w:rsidRPr="00081CD9">
        <w:rPr>
          <w:sz w:val="24"/>
          <w:szCs w:val="24"/>
          <w:lang w:val="en-GB"/>
        </w:rPr>
        <w:t>Additional file</w:t>
      </w:r>
      <w:r w:rsidR="00B11474" w:rsidRPr="00081CD9">
        <w:rPr>
          <w:sz w:val="24"/>
          <w:szCs w:val="24"/>
          <w:lang w:val="en-GB"/>
        </w:rPr>
        <w:t xml:space="preserve"> </w:t>
      </w:r>
      <w:del w:id="0" w:author="Cuadripani, Susanna" w:date="2015-12-16T15:38:00Z">
        <w:r w:rsidR="00914DD1" w:rsidDel="00914DD1">
          <w:rPr>
            <w:sz w:val="24"/>
            <w:szCs w:val="24"/>
            <w:lang w:val="en-GB"/>
          </w:rPr>
          <w:delText>10</w:delText>
        </w:r>
      </w:del>
      <w:ins w:id="1" w:author="Cuadripani, Susanna" w:date="2015-12-16T15:38:00Z">
        <w:r w:rsidR="00914DD1">
          <w:rPr>
            <w:sz w:val="24"/>
            <w:szCs w:val="24"/>
            <w:lang w:val="en-GB"/>
          </w:rPr>
          <w:t>11</w:t>
        </w:r>
      </w:ins>
      <w:r w:rsidR="00B11474" w:rsidRPr="00081CD9">
        <w:rPr>
          <w:sz w:val="24"/>
          <w:szCs w:val="24"/>
          <w:lang w:val="en-GB"/>
        </w:rPr>
        <w:t>: Summary of PGE scores (single-dose phase) (ITT Population).</w:t>
      </w:r>
    </w:p>
    <w:tbl>
      <w:tblPr>
        <w:tblW w:w="8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0" w:type="dxa"/>
          <w:right w:w="50" w:type="dxa"/>
        </w:tblCellMar>
        <w:tblLook w:val="0000"/>
      </w:tblPr>
      <w:tblGrid>
        <w:gridCol w:w="2460"/>
        <w:gridCol w:w="1517"/>
        <w:gridCol w:w="1517"/>
        <w:gridCol w:w="1517"/>
        <w:gridCol w:w="1517"/>
      </w:tblGrid>
      <w:tr w:rsidR="00BE6E81" w:rsidRPr="00081CD9" w:rsidTr="00BA5B10">
        <w:trPr>
          <w:cantSplit/>
          <w:trHeight w:val="462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BE6E81" w:rsidRPr="00081CD9" w:rsidRDefault="00BE6E81" w:rsidP="003B719A">
            <w:pPr>
              <w:pStyle w:val="Text"/>
              <w:keepNext/>
              <w:keepLines/>
              <w:rPr>
                <w:b/>
                <w:iCs/>
                <w:sz w:val="18"/>
                <w:szCs w:val="18"/>
                <w:lang w:val="en-GB"/>
              </w:rPr>
            </w:pPr>
            <w:r w:rsidRPr="00081CD9">
              <w:rPr>
                <w:b/>
                <w:iCs/>
                <w:sz w:val="18"/>
                <w:szCs w:val="18"/>
                <w:lang w:val="en-GB"/>
              </w:rPr>
              <w:t>Score</w:t>
            </w:r>
          </w:p>
        </w:tc>
        <w:tc>
          <w:tcPr>
            <w:tcW w:w="15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b/>
                <w:iCs/>
                <w:sz w:val="18"/>
                <w:szCs w:val="18"/>
                <w:lang w:val="en-GB"/>
              </w:rPr>
            </w:pPr>
            <w:r w:rsidRPr="00081CD9">
              <w:rPr>
                <w:b/>
                <w:bCs/>
                <w:sz w:val="18"/>
                <w:szCs w:val="18"/>
                <w:lang w:val="en-GB"/>
              </w:rPr>
              <w:t>DKP/TRAM</w:t>
            </w:r>
            <w:r w:rsidRPr="00081CD9">
              <w:rPr>
                <w:b/>
                <w:iCs/>
                <w:sz w:val="18"/>
                <w:szCs w:val="18"/>
                <w:lang w:val="en-GB"/>
              </w:rPr>
              <w:t xml:space="preserve"> (N=152) </w:t>
            </w:r>
            <w:r w:rsidRPr="00081CD9">
              <w:rPr>
                <w:b/>
                <w:iCs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15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b/>
                <w:iCs/>
                <w:sz w:val="18"/>
                <w:szCs w:val="18"/>
                <w:lang w:val="en-GB"/>
              </w:rPr>
            </w:pPr>
            <w:r w:rsidRPr="00081CD9">
              <w:rPr>
                <w:b/>
                <w:bCs/>
                <w:iCs/>
                <w:sz w:val="18"/>
                <w:szCs w:val="18"/>
                <w:lang w:val="en-GB"/>
              </w:rPr>
              <w:t>DKP</w:t>
            </w:r>
            <w:r w:rsidRPr="00081CD9">
              <w:rPr>
                <w:b/>
                <w:iCs/>
                <w:sz w:val="18"/>
                <w:szCs w:val="18"/>
                <w:lang w:val="en-GB"/>
              </w:rPr>
              <w:t xml:space="preserve"> </w:t>
            </w:r>
            <w:r w:rsidRPr="00081CD9">
              <w:rPr>
                <w:b/>
                <w:iCs/>
                <w:sz w:val="18"/>
                <w:szCs w:val="18"/>
                <w:lang w:val="en-GB"/>
              </w:rPr>
              <w:br/>
            </w:r>
            <w:r w:rsidRPr="00081CD9">
              <w:rPr>
                <w:b/>
                <w:bCs/>
                <w:iCs/>
                <w:sz w:val="18"/>
                <w:szCs w:val="18"/>
                <w:lang w:val="en-GB"/>
              </w:rPr>
              <w:t>(N=151)</w:t>
            </w:r>
            <w:r w:rsidRPr="00081CD9">
              <w:rPr>
                <w:b/>
                <w:iCs/>
                <w:sz w:val="18"/>
                <w:szCs w:val="18"/>
                <w:lang w:val="en-GB"/>
              </w:rPr>
              <w:t xml:space="preserve"> </w:t>
            </w:r>
            <w:r w:rsidRPr="00081CD9">
              <w:rPr>
                <w:b/>
                <w:iCs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15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b/>
                <w:iCs/>
                <w:sz w:val="18"/>
                <w:szCs w:val="18"/>
                <w:lang w:val="en-GB"/>
              </w:rPr>
            </w:pPr>
            <w:r w:rsidRPr="00081CD9">
              <w:rPr>
                <w:b/>
                <w:bCs/>
                <w:iCs/>
                <w:sz w:val="18"/>
                <w:szCs w:val="18"/>
                <w:lang w:val="en-GB"/>
              </w:rPr>
              <w:t>TRAM</w:t>
            </w:r>
            <w:r w:rsidRPr="00081CD9">
              <w:rPr>
                <w:b/>
                <w:iCs/>
                <w:sz w:val="18"/>
                <w:szCs w:val="18"/>
                <w:lang w:val="en-GB"/>
              </w:rPr>
              <w:t xml:space="preserve"> </w:t>
            </w:r>
            <w:r w:rsidRPr="00081CD9">
              <w:rPr>
                <w:b/>
                <w:iCs/>
                <w:sz w:val="18"/>
                <w:szCs w:val="18"/>
                <w:lang w:val="en-GB"/>
              </w:rPr>
              <w:br/>
            </w:r>
            <w:r w:rsidRPr="00081CD9">
              <w:rPr>
                <w:b/>
                <w:bCs/>
                <w:iCs/>
                <w:sz w:val="18"/>
                <w:szCs w:val="18"/>
                <w:lang w:val="en-GB"/>
              </w:rPr>
              <w:t>(N=150)</w:t>
            </w:r>
            <w:r w:rsidRPr="00081CD9">
              <w:rPr>
                <w:b/>
                <w:iCs/>
                <w:sz w:val="18"/>
                <w:szCs w:val="18"/>
                <w:lang w:val="en-GB"/>
              </w:rPr>
              <w:t xml:space="preserve"> </w:t>
            </w:r>
            <w:r w:rsidRPr="00081CD9">
              <w:rPr>
                <w:b/>
                <w:iCs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15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b/>
                <w:iCs/>
                <w:sz w:val="18"/>
                <w:szCs w:val="18"/>
                <w:lang w:val="en-GB"/>
              </w:rPr>
            </w:pPr>
            <w:proofErr w:type="gramStart"/>
            <w:r w:rsidRPr="00081CD9">
              <w:rPr>
                <w:b/>
                <w:iCs/>
                <w:sz w:val="18"/>
                <w:szCs w:val="18"/>
                <w:lang w:val="en-GB"/>
              </w:rPr>
              <w:t>Placebo</w:t>
            </w:r>
            <w:proofErr w:type="gramEnd"/>
            <w:r w:rsidRPr="00081CD9">
              <w:rPr>
                <w:b/>
                <w:iCs/>
                <w:sz w:val="18"/>
                <w:szCs w:val="18"/>
                <w:lang w:val="en-GB"/>
              </w:rPr>
              <w:br/>
              <w:t>(N=153)</w:t>
            </w:r>
            <w:r w:rsidRPr="00081CD9">
              <w:rPr>
                <w:b/>
                <w:iCs/>
                <w:sz w:val="18"/>
                <w:szCs w:val="18"/>
                <w:lang w:val="en-GB"/>
              </w:rPr>
              <w:br/>
              <w:t>n (%)</w:t>
            </w:r>
          </w:p>
        </w:tc>
      </w:tr>
      <w:tr w:rsidR="00BE6E81" w:rsidRPr="00081CD9" w:rsidTr="00BA5B10">
        <w:trPr>
          <w:cantSplit/>
          <w:trHeight w:val="323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BE6E81" w:rsidRPr="00081CD9" w:rsidRDefault="00BE6E81" w:rsidP="003B719A">
            <w:pPr>
              <w:pStyle w:val="Text"/>
              <w:keepNext/>
              <w:keepLines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1 – Poor</w:t>
            </w:r>
          </w:p>
        </w:tc>
        <w:tc>
          <w:tcPr>
            <w:tcW w:w="15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3 (2.0)</w:t>
            </w:r>
          </w:p>
        </w:tc>
        <w:tc>
          <w:tcPr>
            <w:tcW w:w="15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5 (3.3)</w:t>
            </w:r>
          </w:p>
        </w:tc>
        <w:tc>
          <w:tcPr>
            <w:tcW w:w="15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13 (8.7)</w:t>
            </w:r>
          </w:p>
        </w:tc>
        <w:tc>
          <w:tcPr>
            <w:tcW w:w="15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12 (7.8)</w:t>
            </w:r>
          </w:p>
        </w:tc>
      </w:tr>
      <w:tr w:rsidR="00BE6E81" w:rsidRPr="00081CD9" w:rsidTr="00BA5B10">
        <w:trPr>
          <w:cantSplit/>
          <w:trHeight w:val="308"/>
        </w:trPr>
        <w:tc>
          <w:tcPr>
            <w:tcW w:w="24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BE6E81" w:rsidRPr="00081CD9" w:rsidRDefault="00BE6E81" w:rsidP="003B719A">
            <w:pPr>
              <w:pStyle w:val="Text"/>
              <w:keepNext/>
              <w:keepLines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2 – Fair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21 (14)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42 (28)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32 (21)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58 (38)</w:t>
            </w:r>
          </w:p>
        </w:tc>
      </w:tr>
      <w:tr w:rsidR="00BE6E81" w:rsidRPr="00081CD9" w:rsidTr="00BA5B10">
        <w:trPr>
          <w:cantSplit/>
          <w:trHeight w:val="323"/>
        </w:trPr>
        <w:tc>
          <w:tcPr>
            <w:tcW w:w="24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BE6E81" w:rsidRPr="00081CD9" w:rsidRDefault="00BE6E81" w:rsidP="003B719A">
            <w:pPr>
              <w:pStyle w:val="Text"/>
              <w:keepNext/>
              <w:keepLines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3 – Good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75 (49)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68 (45)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78 (52)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59 (39)</w:t>
            </w:r>
          </w:p>
        </w:tc>
      </w:tr>
      <w:tr w:rsidR="00BE6E81" w:rsidRPr="00081CD9" w:rsidTr="00BA5B10">
        <w:trPr>
          <w:cantSplit/>
          <w:trHeight w:val="323"/>
        </w:trPr>
        <w:tc>
          <w:tcPr>
            <w:tcW w:w="24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BE6E81" w:rsidRPr="00081CD9" w:rsidRDefault="00BE6E81" w:rsidP="003B719A">
            <w:pPr>
              <w:pStyle w:val="Text"/>
              <w:keepNext/>
              <w:keepLines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4 – Very Good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36 (24)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23 (15)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18 (12)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12 (7.8)</w:t>
            </w:r>
          </w:p>
        </w:tc>
      </w:tr>
      <w:tr w:rsidR="00BE6E81" w:rsidRPr="00081CD9" w:rsidTr="00BA5B10">
        <w:trPr>
          <w:cantSplit/>
          <w:trHeight w:val="308"/>
        </w:trPr>
        <w:tc>
          <w:tcPr>
            <w:tcW w:w="24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BE6E81" w:rsidRPr="00081CD9" w:rsidRDefault="00BE6E81" w:rsidP="003B719A">
            <w:pPr>
              <w:pStyle w:val="Text"/>
              <w:keepNext/>
              <w:keepLines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5 – Excellent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6 (3.9)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5 (3.3)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4 (2.7)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E6E81" w:rsidRPr="00081CD9" w:rsidRDefault="00BE6E81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2 (1.3)</w:t>
            </w:r>
          </w:p>
        </w:tc>
      </w:tr>
      <w:tr w:rsidR="00BA5B10" w:rsidRPr="00081CD9" w:rsidTr="00BA5B10">
        <w:trPr>
          <w:cantSplit/>
          <w:trHeight w:val="308"/>
        </w:trPr>
        <w:tc>
          <w:tcPr>
            <w:tcW w:w="8528" w:type="dxa"/>
            <w:gridSpan w:val="5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B10" w:rsidRPr="00081CD9" w:rsidRDefault="00BA5B10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</w:p>
        </w:tc>
      </w:tr>
      <w:tr w:rsidR="00B11474" w:rsidRPr="00081CD9" w:rsidTr="00BA5B10">
        <w:trPr>
          <w:cantSplit/>
          <w:trHeight w:val="308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B11474" w:rsidRPr="00081CD9" w:rsidRDefault="00B11474" w:rsidP="003B719A">
            <w:pPr>
              <w:pStyle w:val="Text"/>
              <w:keepNext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/>
                <w:iCs/>
                <w:sz w:val="18"/>
                <w:szCs w:val="18"/>
                <w:lang w:val="en-GB"/>
              </w:rPr>
              <w:t>Treatment comparisons p-value</w:t>
            </w:r>
          </w:p>
        </w:tc>
        <w:tc>
          <w:tcPr>
            <w:tcW w:w="15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11474" w:rsidRPr="00081CD9" w:rsidRDefault="00B11474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11474" w:rsidRPr="00081CD9" w:rsidRDefault="00B11474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11474" w:rsidRPr="00081CD9" w:rsidRDefault="00B11474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11474" w:rsidRPr="00081CD9" w:rsidRDefault="00B11474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</w:p>
        </w:tc>
      </w:tr>
      <w:tr w:rsidR="00B11474" w:rsidRPr="00081CD9" w:rsidTr="00BA5B10">
        <w:trPr>
          <w:cantSplit/>
          <w:trHeight w:val="308"/>
        </w:trPr>
        <w:tc>
          <w:tcPr>
            <w:tcW w:w="24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B11474" w:rsidRPr="00081CD9" w:rsidRDefault="00B11474" w:rsidP="003B719A">
            <w:pPr>
              <w:pStyle w:val="Text"/>
              <w:keepNext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DKP/TRAM vs. DKP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11474" w:rsidRPr="00081CD9" w:rsidRDefault="00B11474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11474" w:rsidRPr="00081CD9" w:rsidRDefault="00B11474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11474" w:rsidRPr="00081CD9" w:rsidRDefault="00B11474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11474" w:rsidRPr="00081CD9" w:rsidRDefault="00B11474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</w:p>
        </w:tc>
      </w:tr>
      <w:tr w:rsidR="00B11474" w:rsidRPr="00081CD9" w:rsidTr="00BA5B10">
        <w:trPr>
          <w:cantSplit/>
          <w:trHeight w:val="308"/>
        </w:trPr>
        <w:tc>
          <w:tcPr>
            <w:tcW w:w="24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B11474" w:rsidRPr="00081CD9" w:rsidRDefault="00B11474" w:rsidP="003B719A">
            <w:pPr>
              <w:pStyle w:val="Text"/>
              <w:keepNext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DKP/TRAM vs. TRAM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11474" w:rsidRPr="00081CD9" w:rsidRDefault="00B11474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11474" w:rsidRPr="00081CD9" w:rsidRDefault="00B11474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11474" w:rsidRPr="00081CD9" w:rsidRDefault="00B11474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11474" w:rsidRPr="00081CD9" w:rsidRDefault="00B11474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</w:p>
        </w:tc>
      </w:tr>
      <w:tr w:rsidR="00B11474" w:rsidRPr="00081CD9" w:rsidTr="00BA5B10">
        <w:trPr>
          <w:cantSplit/>
          <w:trHeight w:val="308"/>
        </w:trPr>
        <w:tc>
          <w:tcPr>
            <w:tcW w:w="24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B11474" w:rsidRPr="00081CD9" w:rsidRDefault="00B11474" w:rsidP="003B719A">
            <w:pPr>
              <w:pStyle w:val="Text"/>
              <w:keepNext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DKP vs. placebo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11474" w:rsidRPr="00081CD9" w:rsidRDefault="00B11474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11474" w:rsidRPr="00081CD9" w:rsidRDefault="00B11474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11474" w:rsidRPr="00081CD9" w:rsidRDefault="00B11474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11474" w:rsidRPr="00081CD9" w:rsidRDefault="00B11474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</w:p>
        </w:tc>
      </w:tr>
      <w:tr w:rsidR="00B11474" w:rsidRPr="00081CD9" w:rsidTr="00BA5B10">
        <w:trPr>
          <w:cantSplit/>
          <w:trHeight w:val="308"/>
        </w:trPr>
        <w:tc>
          <w:tcPr>
            <w:tcW w:w="246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:rsidR="00B11474" w:rsidRPr="00081CD9" w:rsidRDefault="00B11474" w:rsidP="003B719A">
            <w:pPr>
              <w:pStyle w:val="Text"/>
              <w:keepNext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TRAM vs. placebo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11474" w:rsidRPr="00081CD9" w:rsidRDefault="00B11474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081CD9">
              <w:rPr>
                <w:iCs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11474" w:rsidRPr="00081CD9" w:rsidRDefault="00B11474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11474" w:rsidRPr="00081CD9" w:rsidRDefault="00B11474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51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474" w:rsidRPr="00081CD9" w:rsidRDefault="00B11474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</w:p>
        </w:tc>
      </w:tr>
    </w:tbl>
    <w:p w:rsidR="0007678C" w:rsidRPr="00081CD9" w:rsidRDefault="00B11474" w:rsidP="00AA0F21">
      <w:pPr>
        <w:spacing w:before="120" w:after="120"/>
        <w:ind w:right="1242"/>
        <w:jc w:val="both"/>
        <w:rPr>
          <w:lang w:val="en-GB"/>
        </w:rPr>
      </w:pPr>
      <w:r w:rsidRPr="00081CD9">
        <w:rPr>
          <w:bCs/>
          <w:lang w:val="en-GB"/>
        </w:rPr>
        <w:t xml:space="preserve">PGE: patient global evaluation; ITT: intention-to-treat; DKP/TRAM: dexketoprofen trometamol/tramadol hydrochloride 25mg/75mg; DKP: dexketoprofen trometamol 25mg; TRAM: tramadol hydrochloride 100mg; N: number of patients; n: number of patients with data. The ITT population included all patients randomized; PGE was measured on a five-point verbal rating scale (VRS) (1=poor, 2=fair, 3=good, 4=very good, 5=excellent); PGE was analysed by the </w:t>
      </w:r>
      <w:proofErr w:type="spellStart"/>
      <w:r w:rsidRPr="00081CD9">
        <w:rPr>
          <w:bCs/>
          <w:lang w:val="en-GB"/>
        </w:rPr>
        <w:t>Wicoxon</w:t>
      </w:r>
      <w:proofErr w:type="spellEnd"/>
      <w:r w:rsidRPr="00081CD9">
        <w:rPr>
          <w:bCs/>
          <w:lang w:val="en-GB"/>
        </w:rPr>
        <w:t xml:space="preserve"> rank-sum test.</w:t>
      </w:r>
    </w:p>
    <w:sectPr w:rsidR="0007678C" w:rsidRPr="00081CD9" w:rsidSect="00B1147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08"/>
  <w:hyphenationZone w:val="425"/>
  <w:drawingGridHorizontalSpacing w:val="100"/>
  <w:displayHorizontalDrawingGridEvery w:val="2"/>
  <w:characterSpacingControl w:val="doNotCompress"/>
  <w:compat/>
  <w:rsids>
    <w:rsidRoot w:val="00B11474"/>
    <w:rsid w:val="00011460"/>
    <w:rsid w:val="00030DC7"/>
    <w:rsid w:val="00081CD9"/>
    <w:rsid w:val="0010235C"/>
    <w:rsid w:val="00173DAB"/>
    <w:rsid w:val="00197AFE"/>
    <w:rsid w:val="00216977"/>
    <w:rsid w:val="00232FC9"/>
    <w:rsid w:val="00263852"/>
    <w:rsid w:val="00332B7D"/>
    <w:rsid w:val="003E747D"/>
    <w:rsid w:val="0043251E"/>
    <w:rsid w:val="004F1785"/>
    <w:rsid w:val="0054603B"/>
    <w:rsid w:val="00571E73"/>
    <w:rsid w:val="005B2FBD"/>
    <w:rsid w:val="005C6B9C"/>
    <w:rsid w:val="005E2C59"/>
    <w:rsid w:val="006119A9"/>
    <w:rsid w:val="00625411"/>
    <w:rsid w:val="0070215C"/>
    <w:rsid w:val="0075621C"/>
    <w:rsid w:val="008D4F8E"/>
    <w:rsid w:val="00914DD1"/>
    <w:rsid w:val="00931C12"/>
    <w:rsid w:val="009B02C7"/>
    <w:rsid w:val="009C267C"/>
    <w:rsid w:val="00A24C22"/>
    <w:rsid w:val="00AA0F21"/>
    <w:rsid w:val="00AD6DEA"/>
    <w:rsid w:val="00B11474"/>
    <w:rsid w:val="00B849B3"/>
    <w:rsid w:val="00BA5B10"/>
    <w:rsid w:val="00BA730E"/>
    <w:rsid w:val="00BE6E81"/>
    <w:rsid w:val="00BE7171"/>
    <w:rsid w:val="00C555BD"/>
    <w:rsid w:val="00C64831"/>
    <w:rsid w:val="00CE3010"/>
    <w:rsid w:val="00D1737A"/>
    <w:rsid w:val="00D42DB3"/>
    <w:rsid w:val="00D6106E"/>
    <w:rsid w:val="00DC2290"/>
    <w:rsid w:val="00E35BE1"/>
    <w:rsid w:val="00F03FA1"/>
    <w:rsid w:val="00F6037F"/>
    <w:rsid w:val="00F96B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4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rsid w:val="00B11474"/>
    <w:pPr>
      <w:tabs>
        <w:tab w:val="left" w:pos="1080"/>
      </w:tabs>
      <w:suppressAutoHyphens/>
      <w:spacing w:before="60" w:after="60"/>
    </w:pPr>
    <w:rPr>
      <w:sz w:val="24"/>
    </w:rPr>
  </w:style>
  <w:style w:type="character" w:customStyle="1" w:styleId="TextChar">
    <w:name w:val="Text Char"/>
    <w:link w:val="Text"/>
    <w:rsid w:val="00B1147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pgrafe">
    <w:name w:val="caption"/>
    <w:basedOn w:val="Normal"/>
    <w:next w:val="Normal"/>
    <w:qFormat/>
    <w:rsid w:val="00B11474"/>
    <w:pPr>
      <w:keepNext/>
      <w:tabs>
        <w:tab w:val="left" w:pos="1559"/>
      </w:tabs>
      <w:spacing w:after="120"/>
      <w:ind w:left="1559" w:hanging="1559"/>
    </w:pPr>
    <w:rPr>
      <w:b/>
      <w:sz w:val="22"/>
      <w:szCs w:val="22"/>
      <w:lang w:eastAsia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32B7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2B7D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5</Words>
  <Characters>855</Characters>
  <Application>Microsoft Office Word</Application>
  <DocSecurity>0</DocSecurity>
  <Lines>7</Lines>
  <Paragraphs>2</Paragraphs>
  <ScaleCrop>false</ScaleCrop>
  <Company>Laboratorios Menarini</Company>
  <LinksUpToDate>false</LinksUpToDate>
  <CharactersWithSpaces>1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l</dc:creator>
  <cp:lastModifiedBy>Cuadripani, Susanna</cp:lastModifiedBy>
  <cp:revision>13</cp:revision>
  <dcterms:created xsi:type="dcterms:W3CDTF">2015-06-26T12:04:00Z</dcterms:created>
  <dcterms:modified xsi:type="dcterms:W3CDTF">2015-12-16T14:38:00Z</dcterms:modified>
</cp:coreProperties>
</file>